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8E60E" w14:textId="61E7859D" w:rsidR="00E46761" w:rsidRPr="008977AE" w:rsidRDefault="009F5CBF">
      <w:pPr>
        <w:rPr>
          <w:rFonts w:ascii="Times New Roman" w:hAnsi="Times New Roman" w:cs="Times New Roman"/>
          <w:sz w:val="20"/>
          <w:szCs w:val="20"/>
        </w:rPr>
      </w:pPr>
      <w:r w:rsidRPr="008977AE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F7750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977AE">
        <w:rPr>
          <w:rFonts w:ascii="Times New Roman" w:hAnsi="Times New Roman" w:cs="Times New Roman"/>
          <w:sz w:val="20"/>
          <w:szCs w:val="20"/>
        </w:rPr>
        <w:t xml:space="preserve"> Classification results </w:t>
      </w:r>
      <w:r w:rsidR="00463564" w:rsidRPr="008977AE">
        <w:rPr>
          <w:rFonts w:ascii="Times New Roman" w:hAnsi="Times New Roman" w:cs="Times New Roman"/>
          <w:sz w:val="20"/>
          <w:szCs w:val="20"/>
        </w:rPr>
        <w:t xml:space="preserve">(%) </w:t>
      </w:r>
      <w:r w:rsidRPr="008977AE">
        <w:rPr>
          <w:rFonts w:ascii="Times New Roman" w:hAnsi="Times New Roman" w:cs="Times New Roman"/>
          <w:sz w:val="20"/>
          <w:szCs w:val="20"/>
        </w:rPr>
        <w:t>from discriminant analysis</w:t>
      </w:r>
      <w:r w:rsidR="0045403B" w:rsidRPr="008977A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032"/>
        <w:gridCol w:w="1032"/>
        <w:gridCol w:w="1032"/>
        <w:gridCol w:w="1069"/>
        <w:gridCol w:w="1032"/>
        <w:gridCol w:w="1032"/>
        <w:gridCol w:w="1032"/>
      </w:tblGrid>
      <w:tr w:rsidR="00026DD2" w:rsidRPr="008977AE" w14:paraId="1080CA10" w14:textId="77777777" w:rsidTr="00026DD2">
        <w:tc>
          <w:tcPr>
            <w:tcW w:w="1035" w:type="dxa"/>
            <w:vMerge w:val="restart"/>
          </w:tcPr>
          <w:p w14:paraId="0F405DB8" w14:textId="64475791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Original type</w:t>
            </w:r>
          </w:p>
        </w:tc>
        <w:tc>
          <w:tcPr>
            <w:tcW w:w="7261" w:type="dxa"/>
            <w:gridSpan w:val="7"/>
          </w:tcPr>
          <w:p w14:paraId="0532FF82" w14:textId="638289EE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Predicted signal type</w:t>
            </w:r>
          </w:p>
        </w:tc>
      </w:tr>
      <w:tr w:rsidR="00026DD2" w:rsidRPr="008977AE" w14:paraId="5E7CA6E3" w14:textId="77777777" w:rsidTr="00026DD2">
        <w:tc>
          <w:tcPr>
            <w:tcW w:w="1035" w:type="dxa"/>
            <w:vMerge/>
            <w:tcBorders>
              <w:bottom w:val="single" w:sz="4" w:space="0" w:color="auto"/>
            </w:tcBorders>
          </w:tcPr>
          <w:p w14:paraId="37D48541" w14:textId="77777777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F08E65A" w14:textId="606BF2AC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FS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379FF6F" w14:textId="36CD5FE0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FS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3A491F2A" w14:textId="29270028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23D5FEF" w14:textId="65D4B8E1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CaS-S0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279606DA" w14:textId="6252E928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CaS-S1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4191A76C" w14:textId="0195E1BE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CaS-S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0BD0A5FE" w14:textId="33EA5FF9" w:rsidR="00026DD2" w:rsidRPr="008977AE" w:rsidRDefault="00026DD2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</w:tr>
      <w:tr w:rsidR="009F5CBF" w:rsidRPr="008977AE" w14:paraId="002EF59F" w14:textId="77777777" w:rsidTr="00026DD2">
        <w:tc>
          <w:tcPr>
            <w:tcW w:w="1035" w:type="dxa"/>
            <w:tcBorders>
              <w:bottom w:val="nil"/>
            </w:tcBorders>
            <w:vAlign w:val="center"/>
          </w:tcPr>
          <w:p w14:paraId="6F1B3358" w14:textId="103F1AEC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FS1</w:t>
            </w:r>
          </w:p>
        </w:tc>
        <w:tc>
          <w:tcPr>
            <w:tcW w:w="1032" w:type="dxa"/>
            <w:tcBorders>
              <w:bottom w:val="nil"/>
            </w:tcBorders>
          </w:tcPr>
          <w:p w14:paraId="018DB1DB" w14:textId="262D3BEA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32" w:type="dxa"/>
            <w:tcBorders>
              <w:bottom w:val="nil"/>
            </w:tcBorders>
          </w:tcPr>
          <w:p w14:paraId="33ECCDD7" w14:textId="204CC2A0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nil"/>
            </w:tcBorders>
          </w:tcPr>
          <w:p w14:paraId="1EA17C30" w14:textId="595D3D09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bottom w:val="nil"/>
            </w:tcBorders>
          </w:tcPr>
          <w:p w14:paraId="3425FC91" w14:textId="474F056F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nil"/>
            </w:tcBorders>
          </w:tcPr>
          <w:p w14:paraId="30570E92" w14:textId="1CAD3EA0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nil"/>
            </w:tcBorders>
          </w:tcPr>
          <w:p w14:paraId="16D6C89A" w14:textId="29D2D0DE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bottom w:val="nil"/>
            </w:tcBorders>
          </w:tcPr>
          <w:p w14:paraId="48DA77B3" w14:textId="3387AE92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F5CBF" w:rsidRPr="008977AE" w14:paraId="4A5383AE" w14:textId="77777777" w:rsidTr="00026DD2"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49179A1" w14:textId="5FF88B73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FS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BF3D70C" w14:textId="5CB0513A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48DF379" w14:textId="54CBEBF3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4C25C92" w14:textId="122B4041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0F66314C" w14:textId="64D5EB74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E7DE56F" w14:textId="172F7E44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ED7AF57" w14:textId="79A10EA9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36E522E" w14:textId="0ED26B8A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9F5CBF" w:rsidRPr="008977AE" w14:paraId="79E6511E" w14:textId="77777777" w:rsidTr="00026DD2"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00EF834E" w14:textId="5D0AB210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DP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F8CF9AF" w14:textId="73291282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E53B12D" w14:textId="7D763E1D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4BC0E171" w14:textId="6242D2B6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41957A93" w14:textId="630AEDD8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E8C4108" w14:textId="1EEB541E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5A78B67" w14:textId="0242B7B7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79BAA70" w14:textId="35BFD545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F5CBF" w:rsidRPr="008977AE" w14:paraId="490A6063" w14:textId="77777777" w:rsidTr="00026DD2"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13C2E237" w14:textId="7E5DF03E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CaS-S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66D0444" w14:textId="09B7E969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F496598" w14:textId="14C39795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DCB373D" w14:textId="15113971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4812C96B" w14:textId="45D2F66E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3C5F8CC" w14:textId="301BD531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CE6654E" w14:textId="7B603741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1DC927D9" w14:textId="20C3D82A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F5CBF" w:rsidRPr="008977AE" w14:paraId="635093B5" w14:textId="77777777" w:rsidTr="00026DD2"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E20846B" w14:textId="74D671F5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CaS-S1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3084B72B" w14:textId="6F820F13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E73AC3C" w14:textId="0952AAB2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6A35BCD" w14:textId="22411697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2405B7CB" w14:textId="2A96F2AB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A68A4F1" w14:textId="38E1C035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B8C5BE2" w14:textId="4485E5F2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2ADDEFF" w14:textId="3E7AF3E1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F5CBF" w:rsidRPr="008977AE" w14:paraId="08494FCA" w14:textId="77777777" w:rsidTr="00026DD2"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53F7401" w14:textId="61DEB285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CaS-S2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0E520E67" w14:textId="6B893300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7CFF3631" w14:textId="01E3DB6A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65CEFF84" w14:textId="13B661EC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  <w:bottom w:val="nil"/>
            </w:tcBorders>
          </w:tcPr>
          <w:p w14:paraId="512D65C3" w14:textId="7FDF9404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5A5B883" w14:textId="1B447D94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51A46F27" w14:textId="5587D431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.0</w:t>
            </w:r>
          </w:p>
        </w:tc>
        <w:tc>
          <w:tcPr>
            <w:tcW w:w="1032" w:type="dxa"/>
            <w:tcBorders>
              <w:top w:val="nil"/>
              <w:bottom w:val="nil"/>
            </w:tcBorders>
          </w:tcPr>
          <w:p w14:paraId="2C4904C9" w14:textId="03B78C22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F5CBF" w:rsidRPr="008977AE" w14:paraId="0EDAAF00" w14:textId="77777777" w:rsidTr="00026DD2">
        <w:tc>
          <w:tcPr>
            <w:tcW w:w="1035" w:type="dxa"/>
            <w:tcBorders>
              <w:top w:val="nil"/>
            </w:tcBorders>
            <w:vAlign w:val="center"/>
          </w:tcPr>
          <w:p w14:paraId="7F86B7C5" w14:textId="37739586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MDS</w:t>
            </w:r>
          </w:p>
        </w:tc>
        <w:tc>
          <w:tcPr>
            <w:tcW w:w="1032" w:type="dxa"/>
            <w:tcBorders>
              <w:top w:val="nil"/>
            </w:tcBorders>
          </w:tcPr>
          <w:p w14:paraId="6E44F407" w14:textId="097684CF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</w:tcPr>
          <w:p w14:paraId="6652AD4C" w14:textId="4DCCB7C3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</w:tcPr>
          <w:p w14:paraId="0CCF2716" w14:textId="1DF712BF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69" w:type="dxa"/>
            <w:tcBorders>
              <w:top w:val="nil"/>
            </w:tcBorders>
          </w:tcPr>
          <w:p w14:paraId="021B2EBE" w14:textId="7BE85652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</w:tcPr>
          <w:p w14:paraId="67DCE7E4" w14:textId="2D925EEC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</w:tcPr>
          <w:p w14:paraId="20B910DD" w14:textId="63505A80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032" w:type="dxa"/>
            <w:tcBorders>
              <w:top w:val="nil"/>
            </w:tcBorders>
          </w:tcPr>
          <w:p w14:paraId="76C8C280" w14:textId="695607DD" w:rsidR="009F5CBF" w:rsidRPr="008977AE" w:rsidRDefault="009F5CBF" w:rsidP="00026DD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7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.0</w:t>
            </w:r>
          </w:p>
        </w:tc>
      </w:tr>
    </w:tbl>
    <w:p w14:paraId="1DBD8A6A" w14:textId="1059E120" w:rsidR="009F5CBF" w:rsidRPr="008977AE" w:rsidRDefault="00A12D95">
      <w:pPr>
        <w:rPr>
          <w:rFonts w:ascii="Times New Roman" w:hAnsi="Times New Roman" w:cs="Times New Roman"/>
          <w:sz w:val="20"/>
          <w:szCs w:val="20"/>
        </w:rPr>
      </w:pPr>
      <w:r w:rsidRPr="008977AE">
        <w:rPr>
          <w:rFonts w:ascii="Times New Roman" w:hAnsi="Times New Roman" w:cs="Times New Roman"/>
          <w:sz w:val="20"/>
          <w:szCs w:val="20"/>
        </w:rPr>
        <w:t xml:space="preserve">Male and female vibrational signals were assigned to a certain type of signal based on temporal (duration or </w:t>
      </w:r>
      <w:r w:rsidRPr="008977AE">
        <w:rPr>
          <w:rFonts w:ascii="Times New Roman" w:eastAsia="宋体" w:hAnsi="Times New Roman" w:cs="Times New Roman"/>
          <w:sz w:val="20"/>
          <w:szCs w:val="20"/>
        </w:rPr>
        <w:t>pulse repetition time</w:t>
      </w:r>
      <w:r w:rsidRPr="008977AE">
        <w:rPr>
          <w:rFonts w:ascii="Times New Roman" w:hAnsi="Times New Roman" w:cs="Times New Roman"/>
          <w:sz w:val="20"/>
          <w:szCs w:val="20"/>
        </w:rPr>
        <w:t>) and spectral (</w:t>
      </w:r>
      <w:r w:rsidRPr="008977AE">
        <w:rPr>
          <w:rFonts w:ascii="Times New Roman" w:eastAsia="宋体" w:hAnsi="Times New Roman" w:cs="Times New Roman"/>
          <w:sz w:val="20"/>
          <w:szCs w:val="20"/>
        </w:rPr>
        <w:t>starting dominant frequency, ending dominant frequency and modulation rate</w:t>
      </w:r>
      <w:r w:rsidRPr="008977AE">
        <w:rPr>
          <w:rFonts w:ascii="Times New Roman" w:hAnsi="Times New Roman" w:cs="Times New Roman"/>
          <w:sz w:val="20"/>
          <w:szCs w:val="20"/>
        </w:rPr>
        <w:t xml:space="preserve">) </w:t>
      </w:r>
      <w:r w:rsidR="00166BAB" w:rsidRPr="008977AE">
        <w:rPr>
          <w:rFonts w:ascii="Times New Roman" w:hAnsi="Times New Roman" w:cs="Times New Roman"/>
          <w:sz w:val="20"/>
          <w:szCs w:val="20"/>
        </w:rPr>
        <w:t xml:space="preserve">features </w:t>
      </w:r>
      <w:r w:rsidRPr="008977AE">
        <w:rPr>
          <w:rFonts w:ascii="Times New Roman" w:hAnsi="Times New Roman" w:cs="Times New Roman"/>
          <w:sz w:val="20"/>
          <w:szCs w:val="20"/>
        </w:rPr>
        <w:t>of the signal. Percentages in bold font represent signals that were correctly assigned to the signal type.</w:t>
      </w:r>
      <w:r w:rsidR="00953CF7" w:rsidRPr="008977AE">
        <w:rPr>
          <w:rFonts w:ascii="Times New Roman" w:hAnsi="Times New Roman" w:cs="Times New Roman"/>
          <w:sz w:val="20"/>
          <w:szCs w:val="20"/>
        </w:rPr>
        <w:t xml:space="preserve"> </w:t>
      </w:r>
      <w:r w:rsidR="00953CF7" w:rsidRPr="008977AE">
        <w:rPr>
          <w:rFonts w:ascii="Times New Roman" w:eastAsia="宋体" w:hAnsi="Times New Roman" w:cs="Times New Roman"/>
          <w:sz w:val="20"/>
          <w:szCs w:val="20"/>
        </w:rPr>
        <w:t>FS1, female signal response to male calling signal; FS2, female signal response to male courtship signal; DP, disruptive pulse; MCaS-S0, MCaS-S1, and MCaS-S2 represent the first three sections of the male calling signal (MCaS); MDS, mating disruption signal.</w:t>
      </w:r>
    </w:p>
    <w:sectPr w:rsidR="009F5CBF" w:rsidRPr="00897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DB510" w14:textId="77777777" w:rsidR="00103072" w:rsidRDefault="00103072" w:rsidP="006C55CA">
      <w:r>
        <w:separator/>
      </w:r>
    </w:p>
  </w:endnote>
  <w:endnote w:type="continuationSeparator" w:id="0">
    <w:p w14:paraId="6F9873DE" w14:textId="77777777" w:rsidR="00103072" w:rsidRDefault="00103072" w:rsidP="006C5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38B5B" w14:textId="77777777" w:rsidR="00103072" w:rsidRDefault="00103072" w:rsidP="006C55CA">
      <w:r>
        <w:separator/>
      </w:r>
    </w:p>
  </w:footnote>
  <w:footnote w:type="continuationSeparator" w:id="0">
    <w:p w14:paraId="21E0B986" w14:textId="77777777" w:rsidR="00103072" w:rsidRDefault="00103072" w:rsidP="006C55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87E32"/>
    <w:multiLevelType w:val="multilevel"/>
    <w:tmpl w:val="10341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F656F5"/>
    <w:multiLevelType w:val="hybridMultilevel"/>
    <w:tmpl w:val="81BC9F7E"/>
    <w:lvl w:ilvl="0" w:tplc="712E8178">
      <w:start w:val="1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DA51B84"/>
    <w:multiLevelType w:val="hybridMultilevel"/>
    <w:tmpl w:val="0A8623B2"/>
    <w:lvl w:ilvl="0" w:tplc="0DBADAE4">
      <w:start w:val="1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737163430">
    <w:abstractNumId w:val="0"/>
  </w:num>
  <w:num w:numId="2" w16cid:durableId="548610024">
    <w:abstractNumId w:val="1"/>
  </w:num>
  <w:num w:numId="3" w16cid:durableId="16110809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255"/>
    <w:rsid w:val="00026DD2"/>
    <w:rsid w:val="00064945"/>
    <w:rsid w:val="000A1F92"/>
    <w:rsid w:val="000D7D71"/>
    <w:rsid w:val="000F61D3"/>
    <w:rsid w:val="00103072"/>
    <w:rsid w:val="0010787C"/>
    <w:rsid w:val="001078C0"/>
    <w:rsid w:val="001232F1"/>
    <w:rsid w:val="001334BF"/>
    <w:rsid w:val="00166BAB"/>
    <w:rsid w:val="003860B4"/>
    <w:rsid w:val="003A57D6"/>
    <w:rsid w:val="003C2C6C"/>
    <w:rsid w:val="00420669"/>
    <w:rsid w:val="0045403B"/>
    <w:rsid w:val="00463564"/>
    <w:rsid w:val="004A5715"/>
    <w:rsid w:val="006020DF"/>
    <w:rsid w:val="00611118"/>
    <w:rsid w:val="0065187E"/>
    <w:rsid w:val="006C55CA"/>
    <w:rsid w:val="00703C18"/>
    <w:rsid w:val="0075004C"/>
    <w:rsid w:val="00826F90"/>
    <w:rsid w:val="008977AE"/>
    <w:rsid w:val="008C0255"/>
    <w:rsid w:val="00953CF7"/>
    <w:rsid w:val="009F5CBF"/>
    <w:rsid w:val="00A12D95"/>
    <w:rsid w:val="00AC2F5B"/>
    <w:rsid w:val="00AE2921"/>
    <w:rsid w:val="00AF5052"/>
    <w:rsid w:val="00B0219C"/>
    <w:rsid w:val="00B32D2F"/>
    <w:rsid w:val="00B35345"/>
    <w:rsid w:val="00B55E5C"/>
    <w:rsid w:val="00B60883"/>
    <w:rsid w:val="00B80671"/>
    <w:rsid w:val="00BA5C1E"/>
    <w:rsid w:val="00BF7B2A"/>
    <w:rsid w:val="00C30363"/>
    <w:rsid w:val="00C656DE"/>
    <w:rsid w:val="00CE1C4C"/>
    <w:rsid w:val="00D6171D"/>
    <w:rsid w:val="00D96D1F"/>
    <w:rsid w:val="00DD18D9"/>
    <w:rsid w:val="00E46761"/>
    <w:rsid w:val="00E65752"/>
    <w:rsid w:val="00E950DE"/>
    <w:rsid w:val="00F03445"/>
    <w:rsid w:val="00F77505"/>
    <w:rsid w:val="00F832C6"/>
    <w:rsid w:val="00F93458"/>
    <w:rsid w:val="00FE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A633B"/>
  <w15:chartTrackingRefBased/>
  <w15:docId w15:val="{248EC7F9-C384-4615-986F-FED1CFF8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5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5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5CA"/>
    <w:rPr>
      <w:sz w:val="18"/>
      <w:szCs w:val="18"/>
    </w:rPr>
  </w:style>
  <w:style w:type="table" w:styleId="a7">
    <w:name w:val="Table Grid"/>
    <w:basedOn w:val="a1"/>
    <w:uiPriority w:val="39"/>
    <w:rsid w:val="006C5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BF7B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611118"/>
    <w:pPr>
      <w:ind w:firstLineChars="200" w:firstLine="420"/>
    </w:pPr>
  </w:style>
  <w:style w:type="character" w:customStyle="1" w:styleId="transsent">
    <w:name w:val="transsent"/>
    <w:basedOn w:val="a0"/>
    <w:rsid w:val="00A12D95"/>
  </w:style>
  <w:style w:type="paragraph" w:styleId="a9">
    <w:name w:val="Revision"/>
    <w:hidden/>
    <w:uiPriority w:val="99"/>
    <w:semiHidden/>
    <w:rsid w:val="00166BAB"/>
  </w:style>
  <w:style w:type="character" w:styleId="aa">
    <w:name w:val="annotation reference"/>
    <w:basedOn w:val="a0"/>
    <w:uiPriority w:val="99"/>
    <w:semiHidden/>
    <w:unhideWhenUsed/>
    <w:rsid w:val="00166BAB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66BAB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66BAB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66BA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66B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 Lei</dc:creator>
  <cp:keywords/>
  <dc:description/>
  <cp:lastModifiedBy>Lei Bian</cp:lastModifiedBy>
  <cp:revision>4</cp:revision>
  <dcterms:created xsi:type="dcterms:W3CDTF">2023-07-20T07:42:00Z</dcterms:created>
  <dcterms:modified xsi:type="dcterms:W3CDTF">2023-09-09T06:28:00Z</dcterms:modified>
</cp:coreProperties>
</file>